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0E6A" w:rsidRPr="0080722E" w:rsidRDefault="00C6238C" w:rsidP="003B49A8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ACE23D9" wp14:editId="2141F288">
                <wp:simplePos x="0" y="0"/>
                <wp:positionH relativeFrom="column">
                  <wp:posOffset>-652836</wp:posOffset>
                </wp:positionH>
                <wp:positionV relativeFrom="paragraph">
                  <wp:posOffset>-708588</wp:posOffset>
                </wp:positionV>
                <wp:extent cx="4639945" cy="298450"/>
                <wp:effectExtent l="0" t="0" r="0" b="635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9945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:rsidR="007E200A" w:rsidRDefault="00BB5BEB" w:rsidP="007E200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B5BEB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upplementary</w:t>
                            </w:r>
                            <w:r w:rsidR="00DD7BB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200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Table</w:t>
                            </w:r>
                            <w:r w:rsidR="00366F5D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="007E2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Demographics and clinical characteristics of 22 MMD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CE23D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51.4pt;margin-top:-55.8pt;width:365.35pt;height:23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WjVEQIAANsDAAAOAAAAZHJzL2Uyb0RvYy54bWysU8GO0zAQvSPxD5bvNG1IlzZqulp2VYS0&#10;sEgLH+A6TmNhe4ztNikfwP4BJy7c97v6HYydbqnghsjB8mQ8z/PePC8ue63ITjgvwVR0MhpTIgyH&#10;WppNRT99XL2YUeIDMzVTYERF98LTy+XzZ4vOliKHFlQtHEEQ48vOVrQNwZZZ5nkrNPMjsMJgsgGn&#10;WcDQbbLasQ7Rtcry8fgi68DV1gEX3uPfmyFJlwm/aQQPd03jRSCqothbSKtL6zqu2XLByo1jtpX8&#10;2Ab7hy40kwYvPUHdsMDI1sm/oLTkDjw0YcRBZ9A0kovEAdlMxn+wuW+ZFYkLiuPtSSb//2D5+90H&#10;R2Rd0ZwSwzSO6PD94fDj8fDzG8mjPJ31JZ66t3gu9K+hxzEnqt7eAv/siYHrlpmNuHIOulawGtub&#10;xMrsrHTA8RFk3b2DGu9h2wAJqG+cjtqhGgTRcUz702hEHwjHn8XFy/m8mFLCMZfPZ8U0zS5j5VO1&#10;dT68EaBJ3FTU4egTOtvd+hC7YeXTkXiZgZVUKo1fGdJVdD7Np6ngLKNlQHcqqSs6G8cv0WKlMkd2&#10;kdBALfTr/qjWGuo98nQwuA1fB25acF8p6dBpFfVftswJStRbg1rNJ0URrZmCYvoqx8CdZ9bnGWY4&#10;QlU0UDJsr0Oyc+Tk7RVqupKJbhR/6OTYKzooqXB0e7ToeZxO/X6Ty18AAAD//wMAUEsDBBQABgAI&#10;AAAAIQBRjALi4AAAAA0BAAAPAAAAZHJzL2Rvd25yZXYueG1sTI/NTsMwEITvSLyDtUjcWtsRGAhx&#10;qoofiQMXSrhvYxNHxHYUu0369mxPcNudHc18W20WP7CjnVIfgwa5FsBsaKPpQ6eh+Xxd3QNLGYPB&#10;IQar4WQTbOrLiwpLE+fwYY+73DEKCalEDS7nseQ8tc56TOs42kC37zh5zLROHTcTzhTuB14IobjH&#10;PlCDw9E+Odv+7A5eQ85mK0/Ni09vX8v78+xEe4uN1tdXy/YRWLZL/jPDGZ/QoSamfTwEk9igYSVF&#10;Qez5PEmpgJFHFXcPwPYkqRsFvK74/y/qXwAAAP//AwBQSwECLQAUAAYACAAAACEAtoM4kv4AAADh&#10;AQAAEwAAAAAAAAAAAAAAAAAAAAAAW0NvbnRlbnRfVHlwZXNdLnhtbFBLAQItABQABgAIAAAAIQA4&#10;/SH/1gAAAJQBAAALAAAAAAAAAAAAAAAAAC8BAABfcmVscy8ucmVsc1BLAQItABQABgAIAAAAIQB/&#10;GWjVEQIAANsDAAAOAAAAAAAAAAAAAAAAAC4CAABkcnMvZTJvRG9jLnhtbFBLAQItABQABgAIAAAA&#10;IQBRjALi4AAAAA0BAAAPAAAAAAAAAAAAAAAAAGsEAABkcnMvZG93bnJldi54bWxQSwUGAAAAAAQA&#10;BADzAAAAeAUAAAAA&#10;" filled="f" stroked="f">
                <v:textbox style="mso-fit-shape-to-text:t">
                  <w:txbxContent>
                    <w:p w:rsidR="007E200A" w:rsidRDefault="00BB5BEB" w:rsidP="007E200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B5BEB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upplementary</w:t>
                      </w:r>
                      <w:r w:rsidR="00DD7BB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7E200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Table</w:t>
                      </w:r>
                      <w:r w:rsidR="00366F5D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 w:rsidR="007E200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Demographics and clinical characteristics of 22 MMD pati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margin">
                  <wp:posOffset>-668655</wp:posOffset>
                </wp:positionV>
                <wp:extent cx="10313035" cy="5713095"/>
                <wp:effectExtent l="0" t="0" r="0" b="1905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13035" cy="5713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6F51" w:rsidRDefault="00086F51"/>
                          <w:tbl>
                            <w:tblPr>
                              <w:tblStyle w:val="a3"/>
                              <w:tblOverlap w:val="never"/>
                              <w:tblW w:w="15876" w:type="dxa"/>
                              <w:tblBorders>
                                <w:top w:val="single" w:sz="12" w:space="0" w:color="auto"/>
                                <w:left w:val="none" w:sz="0" w:space="0" w:color="auto"/>
                                <w:bottom w:val="single" w:sz="12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92"/>
                              <w:gridCol w:w="567"/>
                              <w:gridCol w:w="993"/>
                              <w:gridCol w:w="2835"/>
                              <w:gridCol w:w="992"/>
                              <w:gridCol w:w="1701"/>
                              <w:gridCol w:w="992"/>
                              <w:gridCol w:w="992"/>
                              <w:gridCol w:w="709"/>
                              <w:gridCol w:w="992"/>
                              <w:gridCol w:w="1135"/>
                              <w:gridCol w:w="1559"/>
                              <w:gridCol w:w="1417"/>
                            </w:tblGrid>
                            <w:tr w:rsidR="00472B65" w:rsidTr="00472B65">
                              <w:trPr>
                                <w:trHeight w:val="679"/>
                              </w:trPr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B04838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B04838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B04838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linical manifesta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623539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Time to onse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F44786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Mainly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ffected Hemispher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F44786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6B60F9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Alcoho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HT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6B60F9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443CB9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HP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omorbidit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auto"/>
                                    <w:bottom w:val="single" w:sz="8" w:space="0" w:color="auto"/>
                                  </w:tcBorders>
                                </w:tcPr>
                                <w:p w:rsidR="00472B65" w:rsidRDefault="00472B65" w:rsidP="00443CB9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uzuki stage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izziness and headach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</w:tcBorders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>Gastriti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auto"/>
                                  </w:tcBorders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 mont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>Erosive gastriti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 mont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Pr="00F44786" w:rsidRDefault="00472B65" w:rsidP="00F44786">
                                  <w:pPr>
                                    <w:pBdr>
                                      <w:left w:val="single" w:sz="6" w:space="3" w:color="2B2B2B"/>
                                    </w:pBdr>
                                    <w:suppressOverlap/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</w:pPr>
                                  <w:r w:rsidRPr="00F44786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 xml:space="preserve">Chronic </w:t>
                                  </w:r>
                                  <w:proofErr w:type="spellStart"/>
                                  <w:r w:rsidRPr="00F44786">
                                    <w:rPr>
                                      <w:rFonts w:ascii="Times New Roman" w:hAnsi="Times New Roman" w:cs="Times New Roman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>colonit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V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h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V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Co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alamic hemorrhage with IV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h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V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h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 y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h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AH with IV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h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erebral ischem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E0097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sa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E0097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ganglia hemorrhag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8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AA2D5B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sal ganglia hemorrhage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with IV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halamic hemorrhag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h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0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>Cerviciti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V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AA579A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pacing w:line="160" w:lineRule="exact"/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2E3033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>Spinal disc herniatio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f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472B65" w:rsidTr="00472B65"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0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VH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vAlign w:val="center"/>
                                </w:tcPr>
                                <w:p w:rsidR="00472B65" w:rsidRDefault="00472B65" w:rsidP="009059ED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igh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Lung nodul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:rsidR="00472B65" w:rsidRDefault="00472B65" w:rsidP="00086F51">
                                  <w:pPr>
                                    <w:suppressOverlap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  <w:p w:rsidR="00086F51" w:rsidRDefault="005113AC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Note. HTN = hypertension; HPL = hyperlipidemia; </w:t>
                            </w:r>
                            <w:proofErr w:type="spellStart"/>
                            <w:r w:rsidR="00942D88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mRS</w:t>
                            </w:r>
                            <w:proofErr w:type="spellEnd"/>
                            <w:r w:rsidR="00942D88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= modified Rankin Scale</w:t>
                            </w:r>
                            <w:r w:rsidR="001150B6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;</w:t>
                            </w:r>
                            <w:r w:rsidR="001150B6" w:rsidRPr="009A308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TIA</w:t>
                            </w:r>
                            <w:r w:rsidR="00942D88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=</w:t>
                            </w:r>
                            <w:r w:rsidR="001150B6" w:rsidRPr="009A308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</w:t>
                            </w:r>
                            <w:r w:rsidR="00942D88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t</w:t>
                            </w:r>
                            <w:r w:rsidR="001150B6" w:rsidRPr="009A308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ransient ischemic attacks</w:t>
                            </w:r>
                            <w:r w:rsidR="001150B6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;</w:t>
                            </w:r>
                            <w:r w:rsidR="001150B6" w:rsidRPr="009A308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IVH = intraventricular hemorrhage; </w:t>
                            </w:r>
                            <w:proofErr w:type="spellStart"/>
                            <w:r w:rsidR="001150B6" w:rsidRPr="009A308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ACoA</w:t>
                            </w:r>
                            <w:proofErr w:type="spellEnd"/>
                            <w:r w:rsidR="00942D88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=</w:t>
                            </w:r>
                            <w:r w:rsidR="001150B6" w:rsidRPr="009A308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</w:t>
                            </w:r>
                            <w:r w:rsidR="00942D88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a</w:t>
                            </w:r>
                            <w:r w:rsidR="001150B6" w:rsidRPr="009A3083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nterior communicating aneurysm.</w:t>
                            </w:r>
                          </w:p>
                          <w:p w:rsidR="00F81041" w:rsidRPr="00F81041" w:rsidRDefault="00F81041">
                            <w:pPr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‘</w:t>
                            </w:r>
                            <w:r w:rsidRPr="00F81041">
                              <w:rPr>
                                <w:rFonts w:ascii="Times New Roman" w:hAnsi="Times New Roman" w:cs="Times New Roman" w:hint="eastAsia"/>
                                <w:sz w:val="18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’</w:t>
                            </w:r>
                            <w:r w:rsidRPr="00F81041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in Mainly Affected Hemisphere means there is no laterality of the hemorrhage and ischemia or data los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0;margin-top:-52.65pt;width:812.05pt;height:449.8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2vrMQIAACUEAAAOAAAAZHJzL2Uyb0RvYy54bWysU82O0zAQviPxDpbvNOlP2G3UdLV0KUJa&#10;fqSFB3Acp7GwPcF2mywPAG/AiQt3nqvPwdjJdiu4IXKwZjIzn7/5Zry66rUiB2GdBFPQ6SSlRBgO&#10;lTS7gn78sH12SYnzzFRMgREFvReOXq2fPll1bS5m0ICqhCUIYlzetQVtvG/zJHG8EZq5CbTCYLAG&#10;q5lH1+6SyrIO0bVKZmn6POnAVq0FLpzDvzdDkK4jfl0L7t/VtROeqIIiNx9PG88ynMl6xfKdZW0j&#10;+UiD/QMLzaTBS09QN8wzsrfyLygtuQUHtZ9w0AnUteQi9oDdTNM/urlrWCtiLyiOa08yuf8Hy98e&#10;3lsiK5wdJYZpHNHx+7fjj1/Hn1/JLMjTtS7HrLsW83z/AvqQGlp17S3wT44Y2DTM7MS1tdA1glVI&#10;bxoqk7PSAccFkLJ7AxXew/YeIlBfWx0AUQ2C6Dim+9NoRO8JD1em8+k8nWeUcAxmF+gss3gJyx/q&#10;W+v8KwGaBKOgFocf8dnh1vnAh+UPKZE/KFltpVLRsbtyoyw5MFyUbfxGdHeepgzpCrrMZllENhDq&#10;4w5p6XGRldQFvUzDF8pZHvR4aapoeybVYCMTZUaBgiaDOr4v+3EUmB/EK6G6R8UsDHuL7wyNBuwX&#10;Sjrc2YK6z3tmBSXqtUHVl9PFIix5dBbZxQwdex4pzyPMcIQqqKdkMDc+PoxA28A1TqeWUbZHJiNl&#10;3MWo5vhuwrKf+zHr8XWvfwMAAP//AwBQSwMEFAAGAAgAAAAhAN/aQBjfAAAACgEAAA8AAABkcnMv&#10;ZG93bnJldi54bWxMj0FPg0AUhO8m/ofNM/Fi2oVKwSJLoyYar639AQ/2FYjsW8JuC/33bk/2OJnJ&#10;zDfFdja9ONPoOssK4mUEgri2uuNGweHnc/ECwnlkjb1lUnAhB9vy/q7AXNuJd3Te+0aEEnY5Kmi9&#10;H3IpXd2SQbe0A3HwjnY06IMcG6lHnEK56eUqilJpsOOw0OJAHy3Vv/uTUXD8np7Wm6n68odsl6Tv&#10;2GWVvSj1+DC/vYLwNPv/MFzxAzqUgamyJ9ZO9ArCEa9gEUfrZxBXP10lMYhKQbZJEpBlIW8vlH8A&#10;AAD//wMAUEsBAi0AFAAGAAgAAAAhALaDOJL+AAAA4QEAABMAAAAAAAAAAAAAAAAAAAAAAFtDb250&#10;ZW50X1R5cGVzXS54bWxQSwECLQAUAAYACAAAACEAOP0h/9YAAACUAQAACwAAAAAAAAAAAAAAAAAv&#10;AQAAX3JlbHMvLnJlbHNQSwECLQAUAAYACAAAACEAGzdr6zECAAAlBAAADgAAAAAAAAAAAAAAAAAu&#10;AgAAZHJzL2Uyb0RvYy54bWxQSwECLQAUAAYACAAAACEA39pAGN8AAAAKAQAADwAAAAAAAAAAAAAA&#10;AACLBAAAZHJzL2Rvd25yZXYueG1sUEsFBgAAAAAEAAQA8wAAAJcFAAAAAA==&#10;" stroked="f">
                <v:textbox>
                  <w:txbxContent>
                    <w:p w:rsidR="00086F51" w:rsidRDefault="00086F51"/>
                    <w:tbl>
                      <w:tblPr>
                        <w:tblStyle w:val="a3"/>
                        <w:tblOverlap w:val="never"/>
                        <w:tblW w:w="15876" w:type="dxa"/>
                        <w:tblBorders>
                          <w:top w:val="single" w:sz="12" w:space="0" w:color="auto"/>
                          <w:left w:val="none" w:sz="0" w:space="0" w:color="auto"/>
                          <w:bottom w:val="single" w:sz="12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92"/>
                        <w:gridCol w:w="567"/>
                        <w:gridCol w:w="993"/>
                        <w:gridCol w:w="2835"/>
                        <w:gridCol w:w="992"/>
                        <w:gridCol w:w="1701"/>
                        <w:gridCol w:w="992"/>
                        <w:gridCol w:w="992"/>
                        <w:gridCol w:w="709"/>
                        <w:gridCol w:w="992"/>
                        <w:gridCol w:w="1135"/>
                        <w:gridCol w:w="1559"/>
                        <w:gridCol w:w="1417"/>
                      </w:tblGrid>
                      <w:tr w:rsidR="00472B65" w:rsidTr="00472B65">
                        <w:trPr>
                          <w:trHeight w:val="679"/>
                        </w:trPr>
                        <w:tc>
                          <w:tcPr>
                            <w:tcW w:w="992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B04838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B04838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B04838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linical manifestatio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623539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Time to onse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F44786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Mainly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fected Hemispher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F44786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6B60F9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Alcohol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HT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6B60F9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443CB9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HP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omorbidity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auto"/>
                              <w:bottom w:val="single" w:sz="8" w:space="0" w:color="auto"/>
                            </w:tcBorders>
                          </w:tcPr>
                          <w:p w:rsidR="00472B65" w:rsidRDefault="00472B65" w:rsidP="00443CB9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uzuki stage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Dizziness and headach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</w:tcBorders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E3033"/>
                                <w:sz w:val="18"/>
                                <w:szCs w:val="18"/>
                                <w:shd w:val="clear" w:color="auto" w:fill="FFFFFF"/>
                              </w:rPr>
                              <w:t>Gastriti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auto"/>
                            </w:tcBorders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2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IA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 month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</w:rPr>
                              <w:t>Erosive gastritis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3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IA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 month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Pr="00F44786" w:rsidRDefault="00472B65" w:rsidP="00F44786">
                            <w:pPr>
                              <w:pBdr>
                                <w:left w:val="single" w:sz="6" w:space="3" w:color="2B2B2B"/>
                              </w:pBdr>
                              <w:suppressOverlap/>
                              <w:rPr>
                                <w:rFonts w:ascii="Times New Roman" w:hAnsi="Times New Roman" w:cs="Times New Roman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</w:rPr>
                            </w:pPr>
                            <w:r w:rsidRPr="00F44786">
                              <w:rPr>
                                <w:rFonts w:ascii="Times New Roman" w:hAnsi="Times New Roman" w:cs="Times New Roman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</w:rPr>
                              <w:t xml:space="preserve">Chronic </w:t>
                            </w:r>
                            <w:proofErr w:type="spellStart"/>
                            <w:r w:rsidRPr="00F44786">
                              <w:rPr>
                                <w:rFonts w:ascii="Times New Roman" w:hAnsi="Times New Roman" w:cs="Times New Roman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</w:rPr>
                              <w:t>colonitis</w:t>
                            </w:r>
                            <w:proofErr w:type="spellEnd"/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4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VH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gh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5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VH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ACoA</w:t>
                            </w:r>
                            <w:proofErr w:type="spellEnd"/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6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halamic hemorrhage with IVH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gh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7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VH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gh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8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 year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09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IA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gh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0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E3033"/>
                                <w:sz w:val="18"/>
                                <w:szCs w:val="18"/>
                                <w:shd w:val="clear" w:color="auto" w:fill="FFFFFF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1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IA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2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SAH with IVH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gh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3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Cerebral ischemia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4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5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</w:t>
                            </w:r>
                            <w:r w:rsidRPr="00E0097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asa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0097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ganglia hemorrhage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8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6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B</w:t>
                            </w:r>
                            <w:r w:rsidRPr="00AA2D5B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asal ganglia hemorrhage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with IVH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7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halamic hemorrhage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gh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8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0 year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19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IA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6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E3033"/>
                                <w:sz w:val="18"/>
                                <w:szCs w:val="18"/>
                                <w:shd w:val="clear" w:color="auto" w:fill="FFFFFF"/>
                              </w:rPr>
                              <w:t>Cervicitis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20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VH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4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AA579A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pacing w:line="160" w:lineRule="exact"/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2E3033"/>
                                <w:sz w:val="18"/>
                                <w:szCs w:val="18"/>
                                <w:shd w:val="clear" w:color="auto" w:fill="FFFFFF"/>
                              </w:rPr>
                              <w:t>Spinal disc herniation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21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TIA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ef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/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 w:rsidR="00472B65" w:rsidTr="00472B65"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P022</w:t>
                            </w:r>
                          </w:p>
                        </w:tc>
                        <w:tc>
                          <w:tcPr>
                            <w:tcW w:w="56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835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VH</w:t>
                            </w:r>
                          </w:p>
                        </w:tc>
                        <w:tc>
                          <w:tcPr>
                            <w:tcW w:w="992" w:type="dxa"/>
                            <w:vAlign w:val="center"/>
                          </w:tcPr>
                          <w:p w:rsidR="00472B65" w:rsidRDefault="00472B65" w:rsidP="009059ED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3 month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ight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09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5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:rsidR="00472B65" w:rsidRDefault="00472B65" w:rsidP="00086F51">
                            <w:pPr>
                              <w:suppressOverlap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Lung nodules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:rsidR="00472B65" w:rsidRDefault="00472B65" w:rsidP="00086F51">
                            <w:pPr>
                              <w:suppressOverlap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</w:tbl>
                    <w:p w:rsidR="00086F51" w:rsidRDefault="005113AC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 xml:space="preserve">Note. HTN = hypertension; HPL = hyperlipidemia; </w:t>
                      </w:r>
                      <w:proofErr w:type="spellStart"/>
                      <w:r w:rsidR="00942D88">
                        <w:rPr>
                          <w:rFonts w:ascii="Times New Roman" w:hAnsi="Times New Roman" w:cs="Times New Roman"/>
                          <w:sz w:val="18"/>
                        </w:rPr>
                        <w:t>mRS</w:t>
                      </w:r>
                      <w:proofErr w:type="spellEnd"/>
                      <w:r w:rsidR="00942D88">
                        <w:rPr>
                          <w:rFonts w:ascii="Times New Roman" w:hAnsi="Times New Roman" w:cs="Times New Roman"/>
                          <w:sz w:val="18"/>
                        </w:rPr>
                        <w:t xml:space="preserve"> = modified Rankin Scale</w:t>
                      </w:r>
                      <w:r w:rsidR="001150B6">
                        <w:rPr>
                          <w:rFonts w:ascii="Times New Roman" w:hAnsi="Times New Roman" w:cs="Times New Roman"/>
                          <w:sz w:val="18"/>
                        </w:rPr>
                        <w:t>;</w:t>
                      </w:r>
                      <w:r w:rsidR="001150B6" w:rsidRPr="009A3083">
                        <w:rPr>
                          <w:rFonts w:ascii="Times New Roman" w:hAnsi="Times New Roman" w:cs="Times New Roman"/>
                          <w:sz w:val="18"/>
                        </w:rPr>
                        <w:t xml:space="preserve"> TIA</w:t>
                      </w:r>
                      <w:r w:rsidR="00942D88">
                        <w:rPr>
                          <w:rFonts w:ascii="Times New Roman" w:hAnsi="Times New Roman" w:cs="Times New Roman"/>
                          <w:sz w:val="18"/>
                        </w:rPr>
                        <w:t xml:space="preserve"> =</w:t>
                      </w:r>
                      <w:r w:rsidR="001150B6" w:rsidRPr="009A3083">
                        <w:rPr>
                          <w:rFonts w:ascii="Times New Roman" w:hAnsi="Times New Roman" w:cs="Times New Roman"/>
                          <w:sz w:val="18"/>
                        </w:rPr>
                        <w:t xml:space="preserve"> </w:t>
                      </w:r>
                      <w:r w:rsidR="00942D88">
                        <w:rPr>
                          <w:rFonts w:ascii="Times New Roman" w:hAnsi="Times New Roman" w:cs="Times New Roman"/>
                          <w:sz w:val="18"/>
                        </w:rPr>
                        <w:t>t</w:t>
                      </w:r>
                      <w:r w:rsidR="001150B6" w:rsidRPr="009A3083">
                        <w:rPr>
                          <w:rFonts w:ascii="Times New Roman" w:hAnsi="Times New Roman" w:cs="Times New Roman"/>
                          <w:sz w:val="18"/>
                        </w:rPr>
                        <w:t>ransient ischemic attacks</w:t>
                      </w:r>
                      <w:r w:rsidR="001150B6">
                        <w:rPr>
                          <w:rFonts w:ascii="Times New Roman" w:hAnsi="Times New Roman" w:cs="Times New Roman"/>
                          <w:sz w:val="18"/>
                        </w:rPr>
                        <w:t>;</w:t>
                      </w:r>
                      <w:r w:rsidR="001150B6" w:rsidRPr="009A3083">
                        <w:rPr>
                          <w:rFonts w:ascii="Times New Roman" w:hAnsi="Times New Roman" w:cs="Times New Roman"/>
                          <w:sz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 xml:space="preserve">IVH = intraventricular hemorrhage; </w:t>
                      </w:r>
                      <w:proofErr w:type="spellStart"/>
                      <w:r w:rsidR="001150B6" w:rsidRPr="009A3083">
                        <w:rPr>
                          <w:rFonts w:ascii="Times New Roman" w:hAnsi="Times New Roman" w:cs="Times New Roman"/>
                          <w:sz w:val="18"/>
                        </w:rPr>
                        <w:t>ACoA</w:t>
                      </w:r>
                      <w:proofErr w:type="spellEnd"/>
                      <w:r w:rsidR="00942D88">
                        <w:rPr>
                          <w:rFonts w:ascii="Times New Roman" w:hAnsi="Times New Roman" w:cs="Times New Roman"/>
                          <w:sz w:val="18"/>
                        </w:rPr>
                        <w:t xml:space="preserve"> =</w:t>
                      </w:r>
                      <w:r w:rsidR="001150B6" w:rsidRPr="009A3083">
                        <w:rPr>
                          <w:rFonts w:ascii="Times New Roman" w:hAnsi="Times New Roman" w:cs="Times New Roman"/>
                          <w:sz w:val="18"/>
                        </w:rPr>
                        <w:t xml:space="preserve"> </w:t>
                      </w:r>
                      <w:r w:rsidR="00942D88">
                        <w:rPr>
                          <w:rFonts w:ascii="Times New Roman" w:hAnsi="Times New Roman" w:cs="Times New Roman"/>
                          <w:sz w:val="18"/>
                        </w:rPr>
                        <w:t>a</w:t>
                      </w:r>
                      <w:r w:rsidR="001150B6" w:rsidRPr="009A3083">
                        <w:rPr>
                          <w:rFonts w:ascii="Times New Roman" w:hAnsi="Times New Roman" w:cs="Times New Roman"/>
                          <w:sz w:val="18"/>
                        </w:rPr>
                        <w:t>nterior communicating aneurysm.</w:t>
                      </w:r>
                    </w:p>
                    <w:p w:rsidR="00F81041" w:rsidRPr="00F81041" w:rsidRDefault="00F81041">
                      <w:pPr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‘</w:t>
                      </w:r>
                      <w:r w:rsidRPr="00F81041">
                        <w:rPr>
                          <w:rFonts w:ascii="Times New Roman" w:hAnsi="Times New Roman" w:cs="Times New Roman" w:hint="eastAsia"/>
                          <w:sz w:val="18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’</w:t>
                      </w:r>
                      <w:r w:rsidRPr="00F81041">
                        <w:rPr>
                          <w:rFonts w:ascii="Times New Roman" w:hAnsi="Times New Roman" w:cs="Times New Roman"/>
                          <w:sz w:val="18"/>
                        </w:rPr>
                        <w:t xml:space="preserve"> in Mainly Affected Hemisphere means there is no laterality of the hemorrhage and ischemia or data loss.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980E6A" w:rsidRPr="0080722E" w:rsidSect="00C629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60A8" w:rsidRDefault="00E860A8" w:rsidP="00DD7BBA">
      <w:r>
        <w:separator/>
      </w:r>
    </w:p>
  </w:endnote>
  <w:endnote w:type="continuationSeparator" w:id="0">
    <w:p w:rsidR="00E860A8" w:rsidRDefault="00E860A8" w:rsidP="00DD7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60A8" w:rsidRDefault="00E860A8" w:rsidP="00DD7BBA">
      <w:r>
        <w:separator/>
      </w:r>
    </w:p>
  </w:footnote>
  <w:footnote w:type="continuationSeparator" w:id="0">
    <w:p w:rsidR="00E860A8" w:rsidRDefault="00E860A8" w:rsidP="00DD7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22E"/>
    <w:rsid w:val="00086F51"/>
    <w:rsid w:val="000A0960"/>
    <w:rsid w:val="001150B6"/>
    <w:rsid w:val="00170D15"/>
    <w:rsid w:val="00174602"/>
    <w:rsid w:val="001B31AD"/>
    <w:rsid w:val="001E7A30"/>
    <w:rsid w:val="002015E5"/>
    <w:rsid w:val="00366F5D"/>
    <w:rsid w:val="003B49A8"/>
    <w:rsid w:val="00443CB9"/>
    <w:rsid w:val="00443E85"/>
    <w:rsid w:val="00472B65"/>
    <w:rsid w:val="004A330A"/>
    <w:rsid w:val="004E3527"/>
    <w:rsid w:val="004F3EB5"/>
    <w:rsid w:val="005079D4"/>
    <w:rsid w:val="005113AC"/>
    <w:rsid w:val="005F60E1"/>
    <w:rsid w:val="00623539"/>
    <w:rsid w:val="00673BF8"/>
    <w:rsid w:val="006B60F9"/>
    <w:rsid w:val="007E200A"/>
    <w:rsid w:val="0080722E"/>
    <w:rsid w:val="00816324"/>
    <w:rsid w:val="009059ED"/>
    <w:rsid w:val="00942D88"/>
    <w:rsid w:val="00980E6A"/>
    <w:rsid w:val="00A13231"/>
    <w:rsid w:val="00A7716B"/>
    <w:rsid w:val="00AA2D5B"/>
    <w:rsid w:val="00AA579A"/>
    <w:rsid w:val="00B04838"/>
    <w:rsid w:val="00BB5BEB"/>
    <w:rsid w:val="00C6238C"/>
    <w:rsid w:val="00C629E0"/>
    <w:rsid w:val="00C879BF"/>
    <w:rsid w:val="00DD7BBA"/>
    <w:rsid w:val="00E0097A"/>
    <w:rsid w:val="00E11AAE"/>
    <w:rsid w:val="00E37F03"/>
    <w:rsid w:val="00E401F8"/>
    <w:rsid w:val="00E860A8"/>
    <w:rsid w:val="00E910DF"/>
    <w:rsid w:val="00EA294A"/>
    <w:rsid w:val="00EC17FD"/>
    <w:rsid w:val="00EE2789"/>
    <w:rsid w:val="00F24B64"/>
    <w:rsid w:val="00F44786"/>
    <w:rsid w:val="00F65571"/>
    <w:rsid w:val="00F8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8001D"/>
  <w15:chartTrackingRefBased/>
  <w15:docId w15:val="{1EECFE68-BD8E-43F2-A3DF-ED620A96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72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072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7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B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B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21</cp:revision>
  <dcterms:created xsi:type="dcterms:W3CDTF">2021-10-18T11:19:00Z</dcterms:created>
  <dcterms:modified xsi:type="dcterms:W3CDTF">2022-01-05T07:37:00Z</dcterms:modified>
</cp:coreProperties>
</file>